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6B685" w14:textId="5C37BC6F" w:rsidR="001421EA" w:rsidRPr="002B4A2C" w:rsidRDefault="001421EA" w:rsidP="001421EA">
      <w:pPr>
        <w:pStyle w:val="LgendeThse"/>
        <w:rPr>
          <w:lang w:val="en-GB"/>
        </w:rPr>
      </w:pPr>
    </w:p>
    <w:tbl>
      <w:tblPr>
        <w:tblStyle w:val="TableauGrille1Clair"/>
        <w:tblW w:w="861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134"/>
        <w:gridCol w:w="1304"/>
        <w:gridCol w:w="1587"/>
        <w:gridCol w:w="1134"/>
        <w:gridCol w:w="1247"/>
      </w:tblGrid>
      <w:tr w:rsidR="001421EA" w:rsidRPr="002B4A2C" w14:paraId="3BC1B173" w14:textId="77777777" w:rsidTr="000B0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F85C" w14:textId="77777777" w:rsidR="001421EA" w:rsidRPr="003601FD" w:rsidRDefault="001421EA" w:rsidP="000B0E59">
            <w:pPr>
              <w:pStyle w:val="TexteTableau"/>
              <w:jc w:val="center"/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Variable </w:t>
            </w:r>
            <w:r>
              <w:rPr>
                <w:i/>
                <w:iCs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8DEC8" w14:textId="77777777" w:rsidR="001421EA" w:rsidRPr="002B4A2C" w:rsidRDefault="001421EA" w:rsidP="000B0E59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Formula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4DB5" w14:textId="77777777" w:rsidR="001421EA" w:rsidRPr="002B4A2C" w:rsidRDefault="001421EA" w:rsidP="000B0E59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Slope estimat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1BA7" w14:textId="77777777" w:rsidR="001421EA" w:rsidRPr="002B4A2C" w:rsidRDefault="001421EA" w:rsidP="000B0E59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Intercept 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BC19" w14:textId="77777777" w:rsidR="001421EA" w:rsidRPr="002B4A2C" w:rsidRDefault="001421EA" w:rsidP="000B0E59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Multiple R</w:t>
            </w:r>
            <w:r w:rsidRPr="002B4A2C">
              <w:rPr>
                <w:vertAlign w:val="superscript"/>
                <w:lang w:val="en-GB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CA3F" w14:textId="77777777" w:rsidR="001421EA" w:rsidRPr="002B4A2C" w:rsidRDefault="001421EA" w:rsidP="000B0E59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i/>
                <w:iCs/>
                <w:lang w:val="en-GB"/>
              </w:rPr>
              <w:t>P</w:t>
            </w:r>
          </w:p>
        </w:tc>
      </w:tr>
      <w:tr w:rsidR="001421EA" w:rsidRPr="002B4A2C" w14:paraId="2D252621" w14:textId="77777777" w:rsidTr="000B0E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5C1A" w14:textId="77777777" w:rsidR="001421EA" w:rsidRPr="003601FD" w:rsidRDefault="001421EA" w:rsidP="000B0E59">
            <w:pPr>
              <w:pStyle w:val="TexteTableau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Du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70452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01FD">
              <w:rPr>
                <w:i/>
                <w:iCs/>
                <w:lang w:val="en-GB"/>
              </w:rPr>
              <w:t>X</w:t>
            </w:r>
            <w:r w:rsidRPr="002B4A2C">
              <w:rPr>
                <w:lang w:val="en-GB"/>
              </w:rPr>
              <w:t xml:space="preserve"> ~ TL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A470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0.</w:t>
            </w:r>
            <w:r>
              <w:rPr>
                <w:lang w:val="en-GB"/>
              </w:rPr>
              <w:t>4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570B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6.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32A9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0.</w:t>
            </w:r>
            <w:r>
              <w:rPr>
                <w:lang w:val="en-GB"/>
              </w:rPr>
              <w:t>0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6C49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0.</w:t>
            </w:r>
            <w:r>
              <w:rPr>
                <w:lang w:val="en-GB"/>
              </w:rPr>
              <w:t>903</w:t>
            </w:r>
          </w:p>
        </w:tc>
      </w:tr>
      <w:tr w:rsidR="001421EA" w:rsidRPr="002B4A2C" w14:paraId="31FE1E73" w14:textId="77777777" w:rsidTr="000B0E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  <w:hideMark/>
          </w:tcPr>
          <w:p w14:paraId="05349257" w14:textId="77777777" w:rsidR="001421EA" w:rsidRPr="003601FD" w:rsidRDefault="001421EA" w:rsidP="000B0E59">
            <w:pPr>
              <w:pStyle w:val="TexteTableau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Number of pulses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CDEB89F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75D7B43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2.0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84E8876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6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D60FE0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A2BEBB3" w14:textId="77777777" w:rsidR="001421EA" w:rsidRPr="006D1C86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1C86">
              <w:rPr>
                <w:b/>
                <w:bCs/>
                <w:lang w:val="en-GB"/>
              </w:rPr>
              <w:t>0.018</w:t>
            </w:r>
          </w:p>
        </w:tc>
      </w:tr>
      <w:tr w:rsidR="001421EA" w:rsidRPr="002B4A2C" w14:paraId="144104EB" w14:textId="77777777" w:rsidTr="000B0E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  <w:hideMark/>
          </w:tcPr>
          <w:p w14:paraId="7CE2F53E" w14:textId="77777777" w:rsidR="001421EA" w:rsidRPr="003601FD" w:rsidRDefault="001421EA" w:rsidP="000B0E59">
            <w:pPr>
              <w:pStyle w:val="TexteTableau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F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9E75911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B50994C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10.5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E15D452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8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7F3438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903076F" w14:textId="77777777" w:rsidR="001421EA" w:rsidRPr="006D1C86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1C86">
              <w:rPr>
                <w:b/>
                <w:bCs/>
                <w:lang w:val="en-GB"/>
              </w:rPr>
              <w:t>0.000</w:t>
            </w:r>
          </w:p>
        </w:tc>
      </w:tr>
      <w:tr w:rsidR="001421EA" w:rsidRPr="002B4A2C" w14:paraId="1E43D662" w14:textId="77777777" w:rsidTr="000B0E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  <w:hideMark/>
          </w:tcPr>
          <w:p w14:paraId="1D666BD0" w14:textId="77777777" w:rsidR="001421EA" w:rsidRPr="003601FD" w:rsidRDefault="001421EA" w:rsidP="000B0E59">
            <w:pPr>
              <w:pStyle w:val="TexteTableau"/>
              <w:rPr>
                <w:b w:val="0"/>
                <w:bCs w:val="0"/>
                <w:lang w:val="en-GB"/>
              </w:rPr>
            </w:pPr>
            <w:proofErr w:type="spellStart"/>
            <w:r>
              <w:rPr>
                <w:b w:val="0"/>
                <w:bCs w:val="0"/>
                <w:lang w:val="en-GB"/>
              </w:rPr>
              <w:t>Fpeak</w:t>
            </w:r>
            <w:proofErr w:type="spellEnd"/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D42C621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5B7C957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10.9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6B3D110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97.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68576F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CEF2AA6" w14:textId="77777777" w:rsidR="001421EA" w:rsidRPr="006D1C86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1C86">
              <w:rPr>
                <w:b/>
                <w:bCs/>
                <w:lang w:val="en-GB"/>
              </w:rPr>
              <w:t>0.007</w:t>
            </w:r>
          </w:p>
        </w:tc>
      </w:tr>
      <w:tr w:rsidR="001421EA" w:rsidRPr="002B4A2C" w14:paraId="08F6D633" w14:textId="77777777" w:rsidTr="000B0E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  <w:hideMark/>
          </w:tcPr>
          <w:p w14:paraId="2B842A4C" w14:textId="77777777" w:rsidR="001421EA" w:rsidRPr="003601FD" w:rsidRDefault="001421EA" w:rsidP="000B0E59">
            <w:pPr>
              <w:pStyle w:val="TexteTableau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eriod 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8575E09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ABF2A22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2C009EF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49D66A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7B36A04" w14:textId="77777777" w:rsidR="001421EA" w:rsidRPr="006D1C86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1C86">
              <w:rPr>
                <w:b/>
                <w:bCs/>
                <w:lang w:val="en-GB"/>
              </w:rPr>
              <w:t>0.000</w:t>
            </w:r>
          </w:p>
        </w:tc>
      </w:tr>
      <w:tr w:rsidR="001421EA" w:rsidRPr="002B4A2C" w14:paraId="3E970D92" w14:textId="77777777" w:rsidTr="000B0E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</w:tcPr>
          <w:p w14:paraId="00842598" w14:textId="77777777" w:rsidR="001421EA" w:rsidRDefault="001421EA" w:rsidP="000B0E59">
            <w:pPr>
              <w:pStyle w:val="TexteTableau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erm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8A2DB22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ABD99EB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6C6A742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2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0B757A" w14:textId="77777777" w:rsidR="001421EA" w:rsidRPr="002B4A2C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8A6B5BE" w14:textId="77777777" w:rsidR="001421EA" w:rsidRPr="006D1C86" w:rsidRDefault="001421EA" w:rsidP="000B0E59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1C86">
              <w:rPr>
                <w:b/>
                <w:bCs/>
                <w:lang w:val="en-GB"/>
              </w:rPr>
              <w:t>0.000</w:t>
            </w:r>
          </w:p>
        </w:tc>
      </w:tr>
    </w:tbl>
    <w:p w14:paraId="43F061D2" w14:textId="77777777" w:rsidR="001421EA" w:rsidRPr="006D1C86" w:rsidRDefault="001421EA" w:rsidP="001421EA">
      <w:pPr>
        <w:rPr>
          <w:lang w:val="en-GB"/>
        </w:rPr>
      </w:pPr>
    </w:p>
    <w:p w14:paraId="422D726C" w14:textId="77777777" w:rsidR="00881664" w:rsidRDefault="00881664"/>
    <w:sectPr w:rsidR="00881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F6317"/>
    <w:multiLevelType w:val="multilevel"/>
    <w:tmpl w:val="12E09D2E"/>
    <w:name w:val="Structure article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2F712FF"/>
    <w:multiLevelType w:val="multilevel"/>
    <w:tmpl w:val="DABABD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96C52C2"/>
    <w:multiLevelType w:val="multilevel"/>
    <w:tmpl w:val="39F03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25520088">
    <w:abstractNumId w:val="0"/>
  </w:num>
  <w:num w:numId="2" w16cid:durableId="1327786430">
    <w:abstractNumId w:val="0"/>
  </w:num>
  <w:num w:numId="3" w16cid:durableId="2115050728">
    <w:abstractNumId w:val="0"/>
  </w:num>
  <w:num w:numId="4" w16cid:durableId="1481076417">
    <w:abstractNumId w:val="2"/>
  </w:num>
  <w:num w:numId="5" w16cid:durableId="1943605412">
    <w:abstractNumId w:val="0"/>
  </w:num>
  <w:num w:numId="6" w16cid:durableId="6358392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EA"/>
    <w:rsid w:val="0003011C"/>
    <w:rsid w:val="000A7393"/>
    <w:rsid w:val="001421EA"/>
    <w:rsid w:val="003A35FA"/>
    <w:rsid w:val="004A0C36"/>
    <w:rsid w:val="006F3296"/>
    <w:rsid w:val="007D4D39"/>
    <w:rsid w:val="00881664"/>
    <w:rsid w:val="00B6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DD7D6"/>
  <w15:chartTrackingRefBased/>
  <w15:docId w15:val="{D3E42FEA-33B8-47E8-85F6-F65F6CBD3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1EA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6F3296"/>
    <w:pPr>
      <w:keepNext/>
      <w:keepLines/>
      <w:numPr>
        <w:numId w:val="5"/>
      </w:numPr>
      <w:spacing w:before="240" w:after="240" w:line="360" w:lineRule="auto"/>
      <w:contextualSpacing w:val="0"/>
      <w:jc w:val="both"/>
      <w:outlineLvl w:val="0"/>
    </w:pPr>
    <w:rPr>
      <w:rFonts w:ascii="Times New Roman" w:eastAsiaTheme="majorEastAsia" w:hAnsi="Times New Roman" w:cstheme="majorBidi"/>
      <w:b/>
      <w:kern w:val="2"/>
      <w:sz w:val="24"/>
      <w:szCs w:val="32"/>
      <w:lang w:val="fr-BE"/>
      <w14:ligatures w14:val="standardContextual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6F3296"/>
    <w:pPr>
      <w:keepNext/>
      <w:keepLines/>
      <w:numPr>
        <w:ilvl w:val="1"/>
        <w:numId w:val="5"/>
      </w:numPr>
      <w:spacing w:before="240" w:after="240" w:line="360" w:lineRule="auto"/>
      <w:contextualSpacing w:val="0"/>
      <w:jc w:val="both"/>
      <w:outlineLvl w:val="1"/>
    </w:pPr>
    <w:rPr>
      <w:rFonts w:ascii="Times New Roman" w:eastAsiaTheme="majorEastAsia" w:hAnsi="Times New Roman" w:cstheme="majorBidi"/>
      <w:b/>
      <w:i/>
      <w:color w:val="000000" w:themeColor="text1"/>
      <w:kern w:val="2"/>
      <w:sz w:val="24"/>
      <w:szCs w:val="26"/>
      <w14:ligatures w14:val="standardContextual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6F3296"/>
    <w:pPr>
      <w:keepNext/>
      <w:keepLines/>
      <w:numPr>
        <w:ilvl w:val="2"/>
        <w:numId w:val="6"/>
      </w:numPr>
      <w:spacing w:before="240" w:after="120" w:line="360" w:lineRule="auto"/>
      <w:ind w:left="720"/>
      <w:contextualSpacing w:val="0"/>
      <w:jc w:val="both"/>
      <w:outlineLvl w:val="2"/>
    </w:pPr>
    <w:rPr>
      <w:rFonts w:ascii="Times New Roman" w:eastAsiaTheme="majorEastAsia" w:hAnsi="Times New Roman" w:cstheme="majorBidi"/>
      <w:b/>
      <w:kern w:val="2"/>
      <w:sz w:val="24"/>
      <w:szCs w:val="24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421EA"/>
    <w:pPr>
      <w:keepNext/>
      <w:keepLines/>
      <w:spacing w:before="80" w:after="40" w:line="360" w:lineRule="auto"/>
      <w:ind w:firstLine="425"/>
      <w:contextualSpacing w:val="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421EA"/>
    <w:pPr>
      <w:keepNext/>
      <w:keepLines/>
      <w:spacing w:before="80" w:after="40" w:line="360" w:lineRule="auto"/>
      <w:ind w:firstLine="425"/>
      <w:contextualSpacing w:val="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421EA"/>
    <w:pPr>
      <w:keepNext/>
      <w:keepLines/>
      <w:spacing w:before="40" w:line="360" w:lineRule="auto"/>
      <w:ind w:firstLine="425"/>
      <w:contextualSpacing w:val="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421EA"/>
    <w:pPr>
      <w:keepNext/>
      <w:keepLines/>
      <w:spacing w:before="40" w:line="360" w:lineRule="auto"/>
      <w:ind w:firstLine="425"/>
      <w:contextualSpacing w:val="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421EA"/>
    <w:pPr>
      <w:keepNext/>
      <w:keepLines/>
      <w:spacing w:line="360" w:lineRule="auto"/>
      <w:ind w:firstLine="425"/>
      <w:contextualSpacing w:val="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421EA"/>
    <w:pPr>
      <w:keepNext/>
      <w:keepLines/>
      <w:spacing w:line="360" w:lineRule="auto"/>
      <w:ind w:firstLine="425"/>
      <w:contextualSpacing w:val="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3011C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Informations">
    <w:name w:val="Informations"/>
    <w:basedOn w:val="Normal"/>
    <w:link w:val="InformationsCar"/>
    <w:autoRedefine/>
    <w:qFormat/>
    <w:rsid w:val="0003011C"/>
    <w:pPr>
      <w:spacing w:after="160" w:line="360" w:lineRule="auto"/>
      <w:ind w:firstLine="425"/>
      <w:jc w:val="both"/>
    </w:pPr>
    <w:rPr>
      <w:rFonts w:ascii="Times New Roman" w:eastAsiaTheme="minorHAnsi" w:hAnsi="Times New Roman" w:cs="Times New Roman"/>
      <w:sz w:val="24"/>
      <w:lang w:val="es-EC"/>
    </w:rPr>
  </w:style>
  <w:style w:type="character" w:customStyle="1" w:styleId="InformationsCar">
    <w:name w:val="Informations Car"/>
    <w:basedOn w:val="Policepardfaut"/>
    <w:link w:val="Informations"/>
    <w:rsid w:val="0003011C"/>
    <w:rPr>
      <w:rFonts w:ascii="Times New Roman" w:hAnsi="Times New Roman" w:cs="Times New Roman"/>
      <w:sz w:val="24"/>
      <w:lang w:val="es-EC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03011C"/>
    <w:pPr>
      <w:spacing w:line="240" w:lineRule="auto"/>
      <w:ind w:firstLine="425"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3011C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re2Car">
    <w:name w:val="Titre 2 Car"/>
    <w:basedOn w:val="Policepardfaut"/>
    <w:link w:val="Titre2"/>
    <w:uiPriority w:val="9"/>
    <w:rsid w:val="0003011C"/>
    <w:rPr>
      <w:rFonts w:ascii="Times New Roman" w:eastAsiaTheme="majorEastAsia" w:hAnsi="Times New Roman" w:cstheme="majorBidi"/>
      <w:b/>
      <w:i/>
      <w:color w:val="000000" w:themeColor="text1"/>
      <w:sz w:val="24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6F329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1421EA"/>
    <w:rPr>
      <w:rFonts w:eastAsiaTheme="majorEastAsia" w:cstheme="majorBidi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1421EA"/>
    <w:rPr>
      <w:rFonts w:eastAsiaTheme="majorEastAsia" w:cstheme="majorBidi"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1421EA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1421EA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1421EA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1421EA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421EA"/>
    <w:pPr>
      <w:numPr>
        <w:ilvl w:val="1"/>
      </w:numPr>
      <w:spacing w:after="160" w:line="360" w:lineRule="auto"/>
      <w:ind w:firstLine="425"/>
      <w:contextualSpacing w:val="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421E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1421EA"/>
    <w:pPr>
      <w:spacing w:before="160" w:after="160" w:line="360" w:lineRule="auto"/>
      <w:ind w:firstLine="425"/>
      <w:contextualSpacing w:val="0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sz w:val="24"/>
    </w:rPr>
  </w:style>
  <w:style w:type="character" w:customStyle="1" w:styleId="CitationCar">
    <w:name w:val="Citation Car"/>
    <w:basedOn w:val="Policepardfaut"/>
    <w:link w:val="Citation"/>
    <w:uiPriority w:val="29"/>
    <w:rsid w:val="001421EA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1421EA"/>
    <w:pPr>
      <w:spacing w:after="160" w:line="360" w:lineRule="auto"/>
      <w:ind w:left="720" w:firstLine="425"/>
      <w:jc w:val="both"/>
    </w:pPr>
    <w:rPr>
      <w:rFonts w:ascii="Times New Roman" w:eastAsiaTheme="minorHAnsi" w:hAnsi="Times New Roman" w:cstheme="minorBidi"/>
      <w:sz w:val="24"/>
    </w:rPr>
  </w:style>
  <w:style w:type="character" w:styleId="Accentuationintense">
    <w:name w:val="Intense Emphasis"/>
    <w:basedOn w:val="Policepardfaut"/>
    <w:uiPriority w:val="21"/>
    <w:qFormat/>
    <w:rsid w:val="001421E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42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 w:firstLine="425"/>
      <w:contextualSpacing w:val="0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sz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421EA"/>
    <w:rPr>
      <w:rFonts w:ascii="Times New Roman" w:hAnsi="Times New Roman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styleId="Rfrenceintense">
    <w:name w:val="Intense Reference"/>
    <w:basedOn w:val="Policepardfaut"/>
    <w:uiPriority w:val="32"/>
    <w:qFormat/>
    <w:rsid w:val="001421EA"/>
    <w:rPr>
      <w:b/>
      <w:bCs/>
      <w:smallCaps/>
      <w:color w:val="0F4761" w:themeColor="accent1" w:themeShade="BF"/>
      <w:spacing w:val="5"/>
    </w:rPr>
  </w:style>
  <w:style w:type="paragraph" w:customStyle="1" w:styleId="LgendeThse">
    <w:name w:val="Légende Thèse"/>
    <w:link w:val="LgendeThseCar"/>
    <w:qFormat/>
    <w:rsid w:val="001421EA"/>
    <w:pPr>
      <w:spacing w:after="360" w:line="300" w:lineRule="auto"/>
      <w:jc w:val="both"/>
    </w:pPr>
    <w:rPr>
      <w:rFonts w:ascii="Times New Roman" w:hAnsi="Times New Roman"/>
      <w:b/>
      <w:bCs/>
      <w:kern w:val="0"/>
      <w:sz w:val="24"/>
      <w:szCs w:val="20"/>
      <w:lang w:val="en-US"/>
      <w14:ligatures w14:val="none"/>
    </w:rPr>
  </w:style>
  <w:style w:type="character" w:customStyle="1" w:styleId="LgendeThseCar">
    <w:name w:val="Légende Thèse Car"/>
    <w:basedOn w:val="Policepardfaut"/>
    <w:link w:val="LgendeThse"/>
    <w:rsid w:val="001421EA"/>
    <w:rPr>
      <w:rFonts w:ascii="Times New Roman" w:hAnsi="Times New Roman"/>
      <w:b/>
      <w:bCs/>
      <w:kern w:val="0"/>
      <w:sz w:val="24"/>
      <w:szCs w:val="20"/>
      <w:lang w:val="en-US"/>
      <w14:ligatures w14:val="none"/>
    </w:rPr>
  </w:style>
  <w:style w:type="table" w:styleId="TableauGrille1Clair">
    <w:name w:val="Grid Table 1 Light"/>
    <w:basedOn w:val="TableauNormal"/>
    <w:uiPriority w:val="46"/>
    <w:rsid w:val="001421EA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1421EA"/>
    <w:pPr>
      <w:spacing w:before="30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customStyle="1" w:styleId="TexteTableauCar">
    <w:name w:val="Texte_Tableau Car"/>
    <w:basedOn w:val="Policepardfaut"/>
    <w:link w:val="TexteTableau"/>
    <w:rsid w:val="001421EA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5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e Marine</dc:creator>
  <cp:keywords/>
  <dc:description/>
  <cp:lastModifiedBy>Banse Marine</cp:lastModifiedBy>
  <cp:revision>2</cp:revision>
  <dcterms:created xsi:type="dcterms:W3CDTF">2025-07-07T08:52:00Z</dcterms:created>
  <dcterms:modified xsi:type="dcterms:W3CDTF">2025-07-07T09:55:00Z</dcterms:modified>
</cp:coreProperties>
</file>